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87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3005"/>
        <w:gridCol w:w="3266"/>
        <w:gridCol w:w="1209"/>
      </w:tblGrid>
      <w:tr w14:paraId="1CF0A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602E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upplemental Table 1:Primer sequences used in the transcriptional analysis</w:t>
            </w:r>
          </w:p>
        </w:tc>
      </w:tr>
      <w:tr w14:paraId="36208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566AA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B7CA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rward Sequence</w:t>
            </w:r>
          </w:p>
        </w:tc>
        <w:tc>
          <w:tcPr>
            <w:tcW w:w="19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109A7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verse Sequence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E1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s</w:t>
            </w:r>
          </w:p>
        </w:tc>
      </w:tr>
      <w:tr w14:paraId="1FD4B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C854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DPH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6E7EB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CGTAGACAAAATGGTGAAG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74AC3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CTGTGCCGTTGAATTTG</w:t>
            </w:r>
          </w:p>
        </w:tc>
        <w:tc>
          <w:tcPr>
            <w:tcW w:w="72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vAlign w:val="top"/>
          </w:tcPr>
          <w:p w14:paraId="69B1F32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1]</w:t>
            </w:r>
          </w:p>
        </w:tc>
      </w:tr>
      <w:tr w14:paraId="5B331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BE542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R1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008EF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CAGCTCCTTGGTTTTAATG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F12EF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GGGTATAGGACGTTTCTGTA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584B4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1]</w:t>
            </w:r>
          </w:p>
        </w:tc>
      </w:tr>
      <w:tr w14:paraId="261F3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7145A1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R2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2EFDA0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GGAGCATCCGAATTGCATCACCG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06271D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GCGGCCATCACACACCC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677B6F0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1]</w:t>
            </w:r>
          </w:p>
        </w:tc>
      </w:tr>
      <w:tr w14:paraId="0B1D0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22D2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LR6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83FF1B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GTCAGTGCTGGAAATAG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4F7EAF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GATGGGTTTTCTGTCTTG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C2403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1]</w:t>
            </w:r>
          </w:p>
        </w:tc>
      </w:tr>
      <w:tr w14:paraId="453D3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13230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D1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9EB94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CGCCCTGTCCTTCGTCC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323FE9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ACCTTCACCCCCGTGTC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39A8F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2]</w:t>
            </w:r>
          </w:p>
        </w:tc>
      </w:tr>
      <w:tr w14:paraId="53153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69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1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1AA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TGAATGACCTGGGTGATGG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BB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TGGTCACTGAGAGATGCCT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1D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3]</w:t>
            </w:r>
          </w:p>
        </w:tc>
      </w:tr>
      <w:tr w14:paraId="65DA7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3C7175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P3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D590D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TACCCGCCCGAGAAAGG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56E8D88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GCAGCAAAGATCCACACA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 w14:paraId="1E059E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4]</w:t>
            </w:r>
          </w:p>
        </w:tc>
      </w:tr>
      <w:tr w14:paraId="2A10B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D1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LRC4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14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GGCCCTAGAAGGTGTGTGTTC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E5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GGAGCCCTATTGTCACC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FA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3]</w:t>
            </w:r>
          </w:p>
        </w:tc>
      </w:tr>
      <w:tr w14:paraId="06DE0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86D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IM2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74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TACCGGGAAATGCTGTTGT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8A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CCTGGCAATCTGAAACTC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CD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3]</w:t>
            </w:r>
          </w:p>
        </w:tc>
      </w:tr>
      <w:tr w14:paraId="67108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DF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D11b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58B6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CAGAACCCGCTCACCAA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C3D9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TCAGAGCCCCATGCCCT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2B3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5]</w:t>
            </w:r>
          </w:p>
        </w:tc>
      </w:tr>
      <w:tr w14:paraId="48064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D769A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F1F1F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4/80</w:t>
            </w:r>
          </w:p>
        </w:tc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25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TTTGGCTATGGGCTTCCAGTC</w:t>
            </w:r>
          </w:p>
        </w:tc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CD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CAAGGAGGACAGAGTTTATCGT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18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6]</w:t>
            </w:r>
          </w:p>
        </w:tc>
      </w:tr>
      <w:tr w14:paraId="432D1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A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y6g</w:t>
            </w:r>
          </w:p>
        </w:tc>
        <w:tc>
          <w:tcPr>
            <w:tcW w:w="18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3E6A0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ACTTCCTGCAACACAACTACC</w:t>
            </w:r>
          </w:p>
        </w:tc>
        <w:tc>
          <w:tcPr>
            <w:tcW w:w="196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5CEB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B1B1B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CAGCATTACCAGTGATCTCAGT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6A03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[7]</w:t>
            </w:r>
          </w:p>
        </w:tc>
      </w:tr>
      <w:tr w14:paraId="367DC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58C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ferences</w:t>
            </w:r>
          </w:p>
        </w:tc>
      </w:tr>
      <w:tr w14:paraId="38160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D70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[1] Zheng H, Punaro MC, Segura M, et al. Toll-like receptor 2 is partially involved in the activation of murine astrocytes by 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treptococcus sui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, an important zoonotic agent of meningitis. J Neuroimmunol. 2011;234(1-2):71-83. doi:10.1016/j.jneuroim.2011.02.005</w:t>
            </w:r>
          </w:p>
        </w:tc>
      </w:tr>
      <w:tr w14:paraId="5C3CC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50A8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[2] Qi KX, Yi XL, Wang ML, et al.Characteristics and mechanism of cerebral inflammatory response induced by 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Streptococcus parasuis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 xml:space="preserve"> clinical strains in</w:t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bdr w:val="none" w:color="auto" w:sz="0" w:space="0"/>
                <w:lang w:val="en-US" w:eastAsia="zh-CN" w:bidi="ar"/>
              </w:rPr>
              <w:t>mice.Disease surveillance,2023,38(03):351-357.DOI:10.3784/jbjc.202301020558.</w:t>
            </w:r>
          </w:p>
        </w:tc>
      </w:tr>
      <w:tr w14:paraId="3F2EB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1BD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3] Quan JH, Gao FF, Ma TZ, et al. Toxoplasma gondii Induces Pyroptosis in Human Placental Trophoblast and Amniotic Cells by Inducing ROS Production and Activation of Cathepsin B and NLRP1/NLRP3/NLRC4/AIM2 Inflammasome. Am J Pathol. 2023;193(12):2047-2065. doi:10.1016/j.ajpath.2023.08.016</w:t>
            </w:r>
          </w:p>
        </w:tc>
      </w:tr>
      <w:tr w14:paraId="01D1F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B12F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4] Sun L, Yong Y, Wei P, et al. Electroacupuncture ameliorates postoperative cognitive dysfunction and associated neuroinflammation via NLRP3 signal inhibition in aged mice. CNS Neurosci Ther. 2022;28(3):390-400. doi:10.1111/cns.13784</w:t>
            </w:r>
          </w:p>
        </w:tc>
      </w:tr>
      <w:tr w14:paraId="66872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3C8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5] Yamanishi K, Mukai K, Hashimoto T, et al. Physiological and molecular effects of interleukin-18 administration on the mouse kidney. J Transl Med. 2018;16(1):51. Published 2018 Mar 7. doi:10.1186/s12967-018-1426-6</w:t>
            </w:r>
          </w:p>
        </w:tc>
      </w:tr>
      <w:tr w14:paraId="56304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D650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6] Nasiri-Ansari N, Nikolopoulou C, Papoutsi K, et al. Empagliflozin Attenuates Non-Alcoholic Fatty Liver Disease (NAFLD) in High Fat Diet Fed ApoE(-/-) Mice by Activating Autophagy and Reducing ER Stress and Apoptosis. Int J Mol Sci. 2021;22(2):818. Published 2021 Jan 15. doi:10.3390/ijms22020818</w:t>
            </w:r>
          </w:p>
        </w:tc>
      </w:tr>
      <w:tr w14:paraId="18877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E2B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[7] Yu M, Pan H, Che N, et al. Microwave ablation of primary breast cancer inhibits metastatic progression in model mice via activation of natural killer cells. Cell Mol Immunol. 2021;18(9):2153-2164. doi:10.1038/s41423-020-0449-0</w:t>
            </w:r>
          </w:p>
        </w:tc>
      </w:tr>
    </w:tbl>
    <w:p w14:paraId="030E226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290156"/>
    <w:rsid w:val="4329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1</Words>
  <Characters>2247</Characters>
  <Lines>0</Lines>
  <Paragraphs>0</Paragraphs>
  <TotalTime>104</TotalTime>
  <ScaleCrop>false</ScaleCrop>
  <LinksUpToDate>false</LinksUpToDate>
  <CharactersWithSpaces>24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5T13:58:00Z</dcterms:created>
  <dc:creator>z</dc:creator>
  <cp:lastModifiedBy>z</cp:lastModifiedBy>
  <dcterms:modified xsi:type="dcterms:W3CDTF">2026-01-05T15:4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4EECD288F2624417B1D4196883BBE953_11</vt:lpwstr>
  </property>
  <property fmtid="{D5CDD505-2E9C-101B-9397-08002B2CF9AE}" pid="4" name="KSOTemplateDocerSaveRecord">
    <vt:lpwstr>eyJoZGlkIjoiYzliYjBlNjVlMDUxNDEyZWI2ZjUyMDMzOWZiMTU1ZTYiLCJ1c2VySWQiOiI1OTc4NjM5NjEifQ==</vt:lpwstr>
  </property>
</Properties>
</file>